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06A1E" w14:textId="77777777" w:rsidR="000E2B84" w:rsidRPr="00637BED" w:rsidRDefault="000E2B84" w:rsidP="000E2B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7BED">
        <w:rPr>
          <w:rFonts w:ascii="Times New Roman" w:hAnsi="Times New Roman" w:cs="Times New Roman"/>
          <w:b/>
          <w:bCs/>
          <w:sz w:val="24"/>
          <w:szCs w:val="24"/>
        </w:rPr>
        <w:t>S4 Figure.  Relationships between monthly precipitation and vapor pressure deficit for 88 study sites.</w:t>
      </w:r>
      <w:r w:rsidRPr="00637BED">
        <w:rPr>
          <w:rFonts w:ascii="Times New Roman" w:hAnsi="Times New Roman" w:cs="Times New Roman"/>
          <w:sz w:val="24"/>
          <w:szCs w:val="24"/>
        </w:rPr>
        <w:t xml:space="preserve"> Data obtained from SNAP (https://www.snap.uaf.edu/tools/data-downloads).  </w:t>
      </w:r>
    </w:p>
    <w:p w14:paraId="5D1C4E06" w14:textId="242CEB4E" w:rsidR="00EF0FFF" w:rsidRDefault="00EF0FFF">
      <w:bookmarkStart w:id="0" w:name="_GoBack"/>
      <w:bookmarkEnd w:id="0"/>
      <w:r w:rsidRPr="00EF0FF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A4BCBA7" wp14:editId="78D0A7F9">
            <wp:simplePos x="0" y="0"/>
            <wp:positionH relativeFrom="margin">
              <wp:posOffset>0</wp:posOffset>
            </wp:positionH>
            <wp:positionV relativeFrom="paragraph">
              <wp:posOffset>284480</wp:posOffset>
            </wp:positionV>
            <wp:extent cx="5562600" cy="4337050"/>
            <wp:effectExtent l="0" t="0" r="0" b="6350"/>
            <wp:wrapTight wrapText="bothSides">
              <wp:wrapPolygon edited="0">
                <wp:start x="0" y="0"/>
                <wp:lineTo x="0" y="21537"/>
                <wp:lineTo x="21526" y="21537"/>
                <wp:lineTo x="21526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F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FF"/>
    <w:rsid w:val="000E2B84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0CF6"/>
  <w15:chartTrackingRefBased/>
  <w15:docId w15:val="{CBC75095-71BA-418D-9497-FFA9FAEC8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2B8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1-04-02T01:18:00Z</dcterms:created>
  <dcterms:modified xsi:type="dcterms:W3CDTF">2021-04-02T01:20:00Z</dcterms:modified>
</cp:coreProperties>
</file>